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5FFD97" w14:textId="77777777" w:rsidR="00F34674" w:rsidRPr="006609FD" w:rsidRDefault="00F34674" w:rsidP="00F34674">
      <w:pPr>
        <w:pStyle w:val="TableCaption"/>
        <w:rPr>
          <w:i w:val="0"/>
          <w:iCs/>
          <w:lang w:val="en-GB"/>
        </w:rPr>
      </w:pPr>
      <w:r w:rsidRPr="006609FD">
        <w:rPr>
          <w:b/>
          <w:bCs/>
          <w:i w:val="0"/>
          <w:iCs/>
          <w:lang w:val="en-GB"/>
        </w:rPr>
        <w:t>S2 Table. Prevalence of DSM-IV disorders among 10-14-year-old participants in the Bergen Child Study, by gender</w:t>
      </w:r>
      <w:r>
        <w:rPr>
          <w:b/>
          <w:bCs/>
          <w:i w:val="0"/>
          <w:iCs/>
          <w:lang w:val="en-GB"/>
        </w:rPr>
        <w:t xml:space="preserve">. </w:t>
      </w:r>
    </w:p>
    <w:tbl>
      <w:tblPr>
        <w:tblW w:w="10080" w:type="dxa"/>
        <w:jc w:val="center"/>
        <w:tblLayout w:type="fixed"/>
        <w:tblLook w:val="04A0" w:firstRow="1" w:lastRow="0" w:firstColumn="1" w:lastColumn="0" w:noHBand="0" w:noVBand="1"/>
      </w:tblPr>
      <w:tblGrid>
        <w:gridCol w:w="3168"/>
        <w:gridCol w:w="576"/>
        <w:gridCol w:w="1152"/>
        <w:gridCol w:w="576"/>
        <w:gridCol w:w="1152"/>
        <w:gridCol w:w="576"/>
        <w:gridCol w:w="1152"/>
        <w:gridCol w:w="576"/>
        <w:gridCol w:w="1152"/>
      </w:tblGrid>
      <w:tr w:rsidR="00F34674" w:rsidRPr="00BA2531" w14:paraId="33D6AB70" w14:textId="77777777" w:rsidTr="008B6682">
        <w:trPr>
          <w:cantSplit/>
          <w:tblHeader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07C92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456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7CA79" w14:textId="77777777" w:rsidR="00F34674" w:rsidRPr="006609FD" w:rsidRDefault="00F34674" w:rsidP="008B6682">
            <w:pPr>
              <w:spacing w:before="40" w:after="40"/>
              <w:ind w:left="100" w:right="100"/>
              <w:jc w:val="center"/>
              <w:rPr>
                <w:b/>
                <w:bCs/>
                <w:lang w:val="en-GB"/>
              </w:rPr>
            </w:pPr>
            <w:r w:rsidRPr="006609FD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Unweighted</w:t>
            </w:r>
            <w:r w:rsidRPr="006609FD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3456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F7134" w14:textId="77777777" w:rsidR="00F34674" w:rsidRPr="006609FD" w:rsidRDefault="00F34674" w:rsidP="008B6682">
            <w:pPr>
              <w:spacing w:before="40" w:after="40"/>
              <w:ind w:left="100" w:right="100"/>
              <w:jc w:val="center"/>
              <w:rPr>
                <w:b/>
                <w:bCs/>
                <w:lang w:val="en-GB"/>
              </w:rPr>
            </w:pPr>
            <w:r w:rsidRPr="006609FD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Weighted to population</w:t>
            </w:r>
            <w:r w:rsidRPr="006609FD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F34674" w:rsidRPr="00BA2531" w14:paraId="238A4689" w14:textId="77777777" w:rsidTr="008B6682">
        <w:trPr>
          <w:cantSplit/>
          <w:tblHeader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BAF78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72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768E3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Girls</w:t>
            </w:r>
          </w:p>
        </w:tc>
        <w:tc>
          <w:tcPr>
            <w:tcW w:w="172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F7B38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Boys</w:t>
            </w:r>
          </w:p>
        </w:tc>
        <w:tc>
          <w:tcPr>
            <w:tcW w:w="172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6FA5F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Girls</w:t>
            </w:r>
          </w:p>
        </w:tc>
        <w:tc>
          <w:tcPr>
            <w:tcW w:w="172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FDEFD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Boys</w:t>
            </w:r>
          </w:p>
        </w:tc>
      </w:tr>
      <w:tr w:rsidR="00F34674" w:rsidRPr="00BA2531" w14:paraId="648481B3" w14:textId="77777777" w:rsidTr="008B6682">
        <w:trPr>
          <w:cantSplit/>
          <w:tblHeader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0B935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DEC04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40D0D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57D05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A05BB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A9367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5A04C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36132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48FFB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95% CI</w:t>
            </w:r>
          </w:p>
        </w:tc>
      </w:tr>
      <w:tr w:rsidR="00F34674" w:rsidRPr="00BA2531" w14:paraId="1304FB16" w14:textId="77777777" w:rsidTr="008B6682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0910F" w14:textId="77777777" w:rsidR="00F34674" w:rsidRPr="00BA2531" w:rsidRDefault="00F34674" w:rsidP="008B6682">
            <w:pPr>
              <w:spacing w:before="40" w:after="40"/>
              <w:ind w:left="100" w:right="100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Any psychiatric disorder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9CEE7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4.64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367AE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3.32-6.46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D7066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7.2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DF25E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5.45-9.46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7B6A0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7.52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5CDA1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4.68-11.86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E4120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6.27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545D6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4.42-8.83</w:t>
            </w:r>
          </w:p>
        </w:tc>
      </w:tr>
      <w:tr w:rsidR="00F34674" w:rsidRPr="00BA2531" w14:paraId="4FB9C7A8" w14:textId="77777777" w:rsidTr="008B6682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13463" w14:textId="77777777" w:rsidR="00F34674" w:rsidRPr="00BA2531" w:rsidRDefault="00F34674" w:rsidP="008B6682">
            <w:pPr>
              <w:spacing w:before="40" w:after="40"/>
              <w:ind w:left="100" w:right="100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 xml:space="preserve">Any anxiety disorder 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3990D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2.81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34E76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1.82-4.32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5A3F6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2.91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FFCD0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1.86-4.52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2BFDB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4.37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71DFC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2.35-8.0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615E6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3.25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31218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1.93-5.40</w:t>
            </w:r>
          </w:p>
        </w:tc>
      </w:tr>
      <w:tr w:rsidR="00F34674" w:rsidRPr="00BA2531" w14:paraId="755A6B22" w14:textId="77777777" w:rsidTr="008B6682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D66ED" w14:textId="77777777" w:rsidR="00F34674" w:rsidRPr="00BA2531" w:rsidRDefault="00F34674" w:rsidP="008B6682">
            <w:pPr>
              <w:spacing w:before="40" w:after="40"/>
              <w:ind w:left="100" w:right="100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 xml:space="preserve">  Separation anxiety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26557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14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6B33D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2-1.0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715F0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31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14586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8-1.22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4D509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86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D8C50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13-5.66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CD54A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58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F7E3B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14-2.34</w:t>
            </w:r>
          </w:p>
        </w:tc>
      </w:tr>
      <w:tr w:rsidR="00F34674" w:rsidRPr="00BA2531" w14:paraId="5C9A0FA5" w14:textId="77777777" w:rsidTr="008B6682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CDF0E" w14:textId="77777777" w:rsidR="00F34674" w:rsidRPr="00BA2531" w:rsidRDefault="00F34674" w:rsidP="008B6682">
            <w:pPr>
              <w:spacing w:before="40" w:after="40"/>
              <w:ind w:left="100" w:right="100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 xml:space="preserve">  Specific Phobia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5DE8C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98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77F1E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47-2.05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48F12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1.07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171F6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51-2.24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DF50E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1.14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F22AE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49-2.62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24C26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76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0069A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31-1.87</w:t>
            </w:r>
          </w:p>
        </w:tc>
      </w:tr>
      <w:tr w:rsidR="00F34674" w:rsidRPr="00BA2531" w14:paraId="0012284A" w14:textId="77777777" w:rsidTr="008B6682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714A5" w14:textId="77777777" w:rsidR="00F34674" w:rsidRPr="00BA2531" w:rsidRDefault="00F34674" w:rsidP="008B6682">
            <w:pPr>
              <w:spacing w:before="40" w:after="40"/>
              <w:ind w:left="100" w:right="100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 xml:space="preserve">  Social phobia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FC067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42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50DAD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14-1.3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A9305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15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6F33E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2-1.08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E75DB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31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C0E5B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8-1.27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F6A96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12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8D8CD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2-0.83</w:t>
            </w:r>
          </w:p>
        </w:tc>
      </w:tr>
      <w:tr w:rsidR="00F34674" w:rsidRPr="00BA2531" w14:paraId="148F4497" w14:textId="77777777" w:rsidTr="008B6682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03D14" w14:textId="77777777" w:rsidR="00F34674" w:rsidRPr="00BA2531" w:rsidRDefault="00F34674" w:rsidP="008B6682">
            <w:pPr>
              <w:spacing w:before="40" w:after="40"/>
              <w:ind w:left="100" w:right="100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 xml:space="preserve">  OCD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409D3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9B7CC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-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CE646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46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AEB1E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15-1.42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A8FA6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5C485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-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10DC3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86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9DDD1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27-2.74</w:t>
            </w:r>
          </w:p>
        </w:tc>
      </w:tr>
      <w:tr w:rsidR="00F34674" w:rsidRPr="00BA2531" w14:paraId="5FFE162B" w14:textId="77777777" w:rsidTr="008B6682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70808" w14:textId="77777777" w:rsidR="00F34674" w:rsidRPr="00BA2531" w:rsidRDefault="00F34674" w:rsidP="008B6682">
            <w:pPr>
              <w:spacing w:before="40" w:after="40"/>
              <w:ind w:left="100" w:right="100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 xml:space="preserve">  Generalised anxiety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BF711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2310C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-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08C73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15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8F19F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2-1.08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A0C11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DE7EF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-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763C4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7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B0290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1-0.51</w:t>
            </w:r>
          </w:p>
        </w:tc>
      </w:tr>
      <w:tr w:rsidR="00F34674" w:rsidRPr="00BA2531" w14:paraId="7403565B" w14:textId="77777777" w:rsidTr="008B6682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550E1" w14:textId="77777777" w:rsidR="00F34674" w:rsidRPr="00BA2531" w:rsidRDefault="00F34674" w:rsidP="008B6682">
            <w:pPr>
              <w:spacing w:before="40" w:after="40"/>
              <w:ind w:left="100" w:right="100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 xml:space="preserve">  Other anxiety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C98BD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1.27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C4BB3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66-2.42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0DEFA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77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70B91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32-1.83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37EFD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2.06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B6410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80-5.19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A7D7A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85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C659E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33-2.20</w:t>
            </w:r>
          </w:p>
        </w:tc>
      </w:tr>
      <w:tr w:rsidR="00F34674" w:rsidRPr="00BA2531" w14:paraId="01134D9C" w14:textId="77777777" w:rsidTr="008B6682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4D9D8" w14:textId="77777777" w:rsidR="00F34674" w:rsidRPr="00BA2531" w:rsidRDefault="00F34674" w:rsidP="008B6682">
            <w:pPr>
              <w:spacing w:before="40" w:after="40"/>
              <w:ind w:left="100" w:right="100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 xml:space="preserve">Any depressive disorder 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605D1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56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9EE4F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21-1.49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7F5D5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31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EE1DF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8-1.22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BEB4C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1.13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EA0CC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25-4.96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B71F4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9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F47D4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2-0.38</w:t>
            </w:r>
          </w:p>
        </w:tc>
      </w:tr>
      <w:tr w:rsidR="00F34674" w:rsidRPr="00BA2531" w14:paraId="47292CC8" w14:textId="77777777" w:rsidTr="008B6682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518FC" w14:textId="77777777" w:rsidR="00F34674" w:rsidRPr="00BA2531" w:rsidRDefault="00F34674" w:rsidP="008B6682">
            <w:pPr>
              <w:spacing w:before="40" w:after="40"/>
              <w:ind w:left="100" w:right="100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 xml:space="preserve">  Major depression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C680B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42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053E6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14-1.3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F7998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15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88A4B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2-1.08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E436D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1.09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D80E4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23-5.04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691EE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5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92EE8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1-0.33</w:t>
            </w:r>
          </w:p>
        </w:tc>
      </w:tr>
      <w:tr w:rsidR="00F34674" w:rsidRPr="00BA2531" w14:paraId="799F707A" w14:textId="77777777" w:rsidTr="008B6682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7DED5" w14:textId="77777777" w:rsidR="00F34674" w:rsidRPr="00BA2531" w:rsidRDefault="00F34674" w:rsidP="008B6682">
            <w:pPr>
              <w:spacing w:before="40" w:after="40"/>
              <w:ind w:left="100" w:right="100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 xml:space="preserve">  Other depression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C539D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14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09DC2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2-1.0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0C85C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15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343B2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2-1.08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8C813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4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05487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1-0.3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7676F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5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7BD21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1-0.33</w:t>
            </w:r>
          </w:p>
        </w:tc>
      </w:tr>
      <w:tr w:rsidR="00F34674" w:rsidRPr="00BA2531" w14:paraId="74E0ABAB" w14:textId="77777777" w:rsidTr="008B6682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B022F" w14:textId="77777777" w:rsidR="00F34674" w:rsidRPr="00BA2531" w:rsidRDefault="00F34674" w:rsidP="008B6682">
            <w:pPr>
              <w:spacing w:before="40" w:after="40"/>
              <w:ind w:left="100" w:right="100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Any ADHD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FCDAB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56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1F80E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21-1.49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6103E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1.84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A0E96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1.04-3.21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E7844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1.61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8B87E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50-5.06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ABA46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1.47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8FD0C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73-2.91</w:t>
            </w:r>
          </w:p>
        </w:tc>
      </w:tr>
      <w:tr w:rsidR="00F34674" w:rsidRPr="00BA2531" w14:paraId="5C64405C" w14:textId="77777777" w:rsidTr="008B6682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6B821" w14:textId="77777777" w:rsidR="00F34674" w:rsidRPr="00BA2531" w:rsidRDefault="00F34674" w:rsidP="008B6682">
            <w:pPr>
              <w:spacing w:before="40" w:after="40"/>
              <w:ind w:left="100" w:right="100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 xml:space="preserve">  ADHD combined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2B150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28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93669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7-1.12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926A5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92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C733D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41-2.03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DC933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1.18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C5B6E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26-5.22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C63C0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62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B9FF5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22-1.74</w:t>
            </w:r>
          </w:p>
        </w:tc>
      </w:tr>
      <w:tr w:rsidR="00F34674" w:rsidRPr="00BA2531" w14:paraId="5D7950D5" w14:textId="77777777" w:rsidTr="008B6682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5F8C5" w14:textId="77777777" w:rsidR="00F34674" w:rsidRPr="00BA2531" w:rsidRDefault="00F34674" w:rsidP="008B6682">
            <w:pPr>
              <w:spacing w:before="40" w:after="40"/>
              <w:ind w:left="100" w:right="100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 xml:space="preserve">  ADHD inattentive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54DE5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28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A2A19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7-1.12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DEE1A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31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4404C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8-1.22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3902E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42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F161F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11-1.67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05BD5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28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FD98B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5-1.48</w:t>
            </w:r>
          </w:p>
        </w:tc>
      </w:tr>
      <w:tr w:rsidR="00F34674" w:rsidRPr="00BA2531" w14:paraId="4B0474F8" w14:textId="77777777" w:rsidTr="008B6682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EE315" w14:textId="77777777" w:rsidR="00F34674" w:rsidRPr="00BA2531" w:rsidRDefault="00F34674" w:rsidP="008B6682">
            <w:pPr>
              <w:spacing w:before="40" w:after="40"/>
              <w:ind w:left="100" w:right="100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 xml:space="preserve">  ADHD </w:t>
            </w:r>
            <w:proofErr w:type="spellStart"/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hyp</w:t>
            </w:r>
            <w:proofErr w:type="spellEnd"/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-imp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A5F17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ED39E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-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91B36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15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58CAF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2-1.08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2D38A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A374A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-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7E9C6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2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02D3D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3-1.43</w:t>
            </w:r>
          </w:p>
        </w:tc>
      </w:tr>
      <w:tr w:rsidR="00F34674" w:rsidRPr="00BA2531" w14:paraId="283B0C4C" w14:textId="77777777" w:rsidTr="008B6682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838F2" w14:textId="77777777" w:rsidR="00F34674" w:rsidRPr="00BA2531" w:rsidRDefault="00F34674" w:rsidP="008B6682">
            <w:pPr>
              <w:spacing w:before="40" w:after="40"/>
              <w:ind w:left="100" w:right="100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 xml:space="preserve">  </w:t>
            </w:r>
            <w:proofErr w:type="gramStart"/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Other</w:t>
            </w:r>
            <w:proofErr w:type="gramEnd"/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 xml:space="preserve"> hyperactivity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D5024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83FB6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-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0D94B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46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D0A95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15-1.42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BC508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281A6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-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48A8F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36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44DD7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9-1.41</w:t>
            </w:r>
          </w:p>
        </w:tc>
      </w:tr>
      <w:tr w:rsidR="00F34674" w:rsidRPr="00BA2531" w14:paraId="729A6D20" w14:textId="77777777" w:rsidTr="008B6682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37541" w14:textId="77777777" w:rsidR="00F34674" w:rsidRPr="00BA2531" w:rsidRDefault="00F34674" w:rsidP="008B6682">
            <w:pPr>
              <w:spacing w:before="40" w:after="40"/>
              <w:ind w:left="100" w:right="100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Any conduct/oppositional disorder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640EA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56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5260D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21-1.49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1A0C8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2.14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1ED40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1.27-3.59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78CDD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1.19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3C13D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28-4.91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941E4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2.1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17D8D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1.11-3.95</w:t>
            </w:r>
          </w:p>
        </w:tc>
      </w:tr>
      <w:tr w:rsidR="00F34674" w:rsidRPr="00BA2531" w14:paraId="2C79BFD9" w14:textId="77777777" w:rsidTr="008B6682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95BD6" w14:textId="77777777" w:rsidR="00F34674" w:rsidRPr="00BA2531" w:rsidRDefault="00F34674" w:rsidP="008B6682">
            <w:pPr>
              <w:spacing w:before="40" w:after="40"/>
              <w:ind w:left="100" w:right="100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 xml:space="preserve">  Oppositional defiant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4FA48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14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27851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2-1.0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EA54C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77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847C7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32-1.83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657BD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86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0BB36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12-5.75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AE063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51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EDA4D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17-1.48</w:t>
            </w:r>
          </w:p>
        </w:tc>
      </w:tr>
      <w:tr w:rsidR="00F34674" w:rsidRPr="00BA2531" w14:paraId="386297FE" w14:textId="77777777" w:rsidTr="008B6682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1C138" w14:textId="77777777" w:rsidR="00F34674" w:rsidRPr="00BA2531" w:rsidRDefault="00F34674" w:rsidP="008B6682">
            <w:pPr>
              <w:spacing w:before="40" w:after="40"/>
              <w:ind w:left="100" w:right="100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 xml:space="preserve">  Conduct disorder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E75F0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14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F1D93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2-1.0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E82BD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46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A940F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15-1.42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EBF9E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18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9E4C5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3-1.29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A2146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3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B4DBF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6-1.46</w:t>
            </w:r>
          </w:p>
        </w:tc>
      </w:tr>
      <w:tr w:rsidR="00F34674" w:rsidRPr="00BA2531" w14:paraId="08D43A46" w14:textId="77777777" w:rsidTr="008B6682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DABA3" w14:textId="77777777" w:rsidR="00F34674" w:rsidRPr="00BA2531" w:rsidRDefault="00F34674" w:rsidP="008B6682">
            <w:pPr>
              <w:spacing w:before="40" w:after="40"/>
              <w:ind w:left="100" w:right="100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 xml:space="preserve">  Other disruptive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E672E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28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916D2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7-1.12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D383A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92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2DCEA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41-2.03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1E0A9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15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4A391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3-0.66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3A1ED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1.3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80066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53-3.14</w:t>
            </w:r>
          </w:p>
        </w:tc>
      </w:tr>
      <w:tr w:rsidR="00F34674" w:rsidRPr="00BA2531" w14:paraId="11103C2E" w14:textId="77777777" w:rsidTr="008B6682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C5483" w14:textId="77777777" w:rsidR="00F34674" w:rsidRPr="00BA2531" w:rsidRDefault="00F34674" w:rsidP="008B6682">
            <w:pPr>
              <w:spacing w:before="40" w:after="40"/>
              <w:ind w:left="100" w:right="100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Any other psychiatric disorder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31190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42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59156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14-1.3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569C9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2.45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7F9D1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1.50-3.97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7B0CE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13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67547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4-0.44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DDF3E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2.17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A0BB7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1.16-4.00</w:t>
            </w:r>
          </w:p>
        </w:tc>
      </w:tr>
      <w:tr w:rsidR="00F34674" w:rsidRPr="00BA2531" w14:paraId="665424B8" w14:textId="77777777" w:rsidTr="008B6682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17C3D" w14:textId="77777777" w:rsidR="00F34674" w:rsidRPr="00BA2531" w:rsidRDefault="00F34674" w:rsidP="008B6682">
            <w:pPr>
              <w:spacing w:before="40" w:after="40"/>
              <w:ind w:left="100" w:right="100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 xml:space="preserve">  </w:t>
            </w:r>
            <w:proofErr w:type="spellStart"/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PDD</w:t>
            </w:r>
            <w:proofErr w:type="spellEnd"/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/Autism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80D9A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42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E6D77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14-1.3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A419F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1.99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47756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1.16-3.4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2DA69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13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1C283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4-0.44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009A9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1.77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F6BB7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88-3.54</w:t>
            </w:r>
          </w:p>
        </w:tc>
      </w:tr>
      <w:tr w:rsidR="00F34674" w:rsidRPr="00BA2531" w14:paraId="41A8A792" w14:textId="77777777" w:rsidTr="008B6682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18D7F" w14:textId="77777777" w:rsidR="00F34674" w:rsidRPr="00BA2531" w:rsidRDefault="00F34674" w:rsidP="008B6682">
            <w:pPr>
              <w:spacing w:before="40" w:after="40"/>
              <w:ind w:left="100" w:right="100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 xml:space="preserve">  Tic disorder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E1521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D8495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-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409B1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46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4A2AB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15-1.42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14C04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E23C0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-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E3E9C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4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4D9E9" w14:textId="77777777" w:rsidR="00F34674" w:rsidRPr="00BA2531" w:rsidRDefault="00F34674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11-1.47</w:t>
            </w:r>
          </w:p>
        </w:tc>
      </w:tr>
    </w:tbl>
    <w:p w14:paraId="7E316367" w14:textId="77777777" w:rsidR="00F34674" w:rsidRPr="006609FD" w:rsidRDefault="00F34674" w:rsidP="00F34674">
      <w:pPr>
        <w:pStyle w:val="Brdtekst"/>
        <w:rPr>
          <w:lang w:val="en-GB"/>
        </w:rPr>
      </w:pPr>
      <w:r w:rsidRPr="006609FD">
        <w:rPr>
          <w:vertAlign w:val="superscript"/>
          <w:lang w:val="en-GB"/>
        </w:rPr>
        <w:t>1</w:t>
      </w:r>
      <w:r w:rsidRPr="006609FD">
        <w:rPr>
          <w:lang w:val="en-GB"/>
        </w:rPr>
        <w:t>DAWBA participants only.</w:t>
      </w:r>
    </w:p>
    <w:p w14:paraId="47BF5EAE" w14:textId="77777777" w:rsidR="00F34674" w:rsidRDefault="00F34674" w:rsidP="00F34674">
      <w:pPr>
        <w:pStyle w:val="Brdtekst"/>
        <w:rPr>
          <w:lang w:val="en-GB"/>
        </w:rPr>
      </w:pPr>
      <w:r w:rsidRPr="006609FD">
        <w:rPr>
          <w:vertAlign w:val="superscript"/>
          <w:lang w:val="en-GB"/>
        </w:rPr>
        <w:t>2</w:t>
      </w:r>
      <w:r w:rsidRPr="006609FD">
        <w:rPr>
          <w:lang w:val="en-GB"/>
        </w:rPr>
        <w:t>Weighted to population margins for education levels in the population</w:t>
      </w:r>
      <w:r>
        <w:rPr>
          <w:lang w:val="en-GB"/>
        </w:rPr>
        <w:t xml:space="preserve">. </w:t>
      </w:r>
    </w:p>
    <w:p w14:paraId="13A00138" w14:textId="77777777" w:rsidR="00F34674" w:rsidRPr="00BA2531" w:rsidRDefault="00F34674" w:rsidP="00F34674">
      <w:pPr>
        <w:pStyle w:val="Brdtekst"/>
        <w:rPr>
          <w:lang w:val="en-GB"/>
        </w:rPr>
      </w:pPr>
      <w:r>
        <w:rPr>
          <w:lang w:val="en-GB"/>
        </w:rPr>
        <w:t xml:space="preserve">Note. </w:t>
      </w:r>
      <w:r w:rsidRPr="00BA2531">
        <w:rPr>
          <w:lang w:val="en-GB"/>
        </w:rPr>
        <w:t>DSM-IV diagnoses not listed in the table above were not diagnosed among participants in the current study. The dash (“-”) indicates that the diagnosis was not made for that gender.</w:t>
      </w:r>
    </w:p>
    <w:p w14:paraId="13DD3199" w14:textId="77777777" w:rsidR="001908FB" w:rsidRPr="00F34674" w:rsidRDefault="001908FB">
      <w:pPr>
        <w:rPr>
          <w:lang w:val="en-GB"/>
        </w:rPr>
      </w:pPr>
    </w:p>
    <w:sectPr w:rsidR="001908FB" w:rsidRPr="00F34674" w:rsidSect="005E340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674"/>
    <w:rsid w:val="00085902"/>
    <w:rsid w:val="00091C0B"/>
    <w:rsid w:val="001908FB"/>
    <w:rsid w:val="001B447B"/>
    <w:rsid w:val="001C7253"/>
    <w:rsid w:val="002D48ED"/>
    <w:rsid w:val="00351E26"/>
    <w:rsid w:val="00392683"/>
    <w:rsid w:val="003D0E61"/>
    <w:rsid w:val="00472FD4"/>
    <w:rsid w:val="004C4516"/>
    <w:rsid w:val="005268CD"/>
    <w:rsid w:val="005270B5"/>
    <w:rsid w:val="00550D3B"/>
    <w:rsid w:val="005E3401"/>
    <w:rsid w:val="005F006B"/>
    <w:rsid w:val="00606FF6"/>
    <w:rsid w:val="006705B4"/>
    <w:rsid w:val="008C3F8A"/>
    <w:rsid w:val="008E6257"/>
    <w:rsid w:val="00997D76"/>
    <w:rsid w:val="00A60C36"/>
    <w:rsid w:val="00AB10CF"/>
    <w:rsid w:val="00B11CDF"/>
    <w:rsid w:val="00B76F46"/>
    <w:rsid w:val="00B95514"/>
    <w:rsid w:val="00C8013B"/>
    <w:rsid w:val="00D95A46"/>
    <w:rsid w:val="00DA58C8"/>
    <w:rsid w:val="00E46E08"/>
    <w:rsid w:val="00F34674"/>
    <w:rsid w:val="00F66CBC"/>
    <w:rsid w:val="00FB7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1AD779"/>
  <w15:chartTrackingRefBased/>
  <w15:docId w15:val="{B8BC1240-138F-E441-8578-D88B8CAA7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674"/>
    <w:pPr>
      <w:spacing w:after="200"/>
    </w:pPr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rdtekst">
    <w:name w:val="Body Text"/>
    <w:basedOn w:val="Normal"/>
    <w:next w:val="Normal"/>
    <w:link w:val="BrdtekstTegn"/>
    <w:qFormat/>
    <w:rsid w:val="00F34674"/>
    <w:pPr>
      <w:spacing w:before="180" w:after="180" w:line="360" w:lineRule="auto"/>
    </w:pPr>
    <w:rPr>
      <w:rFonts w:ascii="Times New Roman" w:hAnsi="Times New Roman"/>
    </w:rPr>
  </w:style>
  <w:style w:type="character" w:customStyle="1" w:styleId="BrdtekstTegn">
    <w:name w:val="Brødtekst Tegn"/>
    <w:basedOn w:val="Standardskriftforavsnitt"/>
    <w:link w:val="Brdtekst"/>
    <w:rsid w:val="00F34674"/>
    <w:rPr>
      <w:rFonts w:ascii="Times New Roman" w:hAnsi="Times New Roman"/>
      <w:lang w:val="en-US"/>
    </w:rPr>
  </w:style>
  <w:style w:type="paragraph" w:customStyle="1" w:styleId="TableCaption">
    <w:name w:val="Table Caption"/>
    <w:basedOn w:val="Bildetekst"/>
    <w:rsid w:val="00F34674"/>
    <w:pPr>
      <w:keepNext/>
      <w:spacing w:after="120"/>
    </w:pPr>
    <w:rPr>
      <w:rFonts w:ascii="Arial" w:hAnsi="Arial"/>
      <w:iCs w:val="0"/>
      <w:color w:val="auto"/>
      <w:sz w:val="20"/>
      <w:szCs w:val="24"/>
    </w:rPr>
  </w:style>
  <w:style w:type="paragraph" w:styleId="Bildetekst">
    <w:name w:val="caption"/>
    <w:basedOn w:val="Normal"/>
    <w:next w:val="Normal"/>
    <w:uiPriority w:val="35"/>
    <w:semiHidden/>
    <w:unhideWhenUsed/>
    <w:qFormat/>
    <w:rsid w:val="00F34674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5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mod Bøe</dc:creator>
  <cp:keywords/>
  <dc:description/>
  <cp:lastModifiedBy>Tormod Bøe</cp:lastModifiedBy>
  <cp:revision>1</cp:revision>
  <dcterms:created xsi:type="dcterms:W3CDTF">2021-02-08T11:38:00Z</dcterms:created>
  <dcterms:modified xsi:type="dcterms:W3CDTF">2021-02-08T11:38:00Z</dcterms:modified>
</cp:coreProperties>
</file>